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78E3" w:rsidRPr="00A1783F" w:rsidRDefault="003878E3" w:rsidP="003878E3">
      <w:pPr>
        <w:rPr>
          <w:rFonts w:ascii="Times New Roman" w:hAnsi="Times New Roman" w:cs="Times New Roman"/>
          <w:bCs/>
          <w:sz w:val="24"/>
          <w:szCs w:val="20"/>
        </w:rPr>
      </w:pPr>
      <w:r w:rsidRPr="00A1783F">
        <w:rPr>
          <w:rStyle w:val="fontstyle01"/>
          <w:rFonts w:ascii="Times New Roman" w:hAnsi="Times New Roman" w:cs="Times New Roman"/>
          <w:bCs w:val="0"/>
          <w:sz w:val="24"/>
          <w:szCs w:val="20"/>
        </w:rPr>
        <w:t xml:space="preserve">Complete list of genotypes. 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865"/>
        <w:gridCol w:w="955"/>
        <w:gridCol w:w="1292"/>
        <w:gridCol w:w="866"/>
        <w:gridCol w:w="956"/>
        <w:gridCol w:w="1292"/>
        <w:gridCol w:w="866"/>
        <w:gridCol w:w="956"/>
        <w:gridCol w:w="1292"/>
      </w:tblGrid>
      <w:tr w:rsidR="005B1F63" w:rsidRPr="00A1783F" w:rsidTr="005B1F63">
        <w:trPr>
          <w:trHeight w:val="288"/>
        </w:trPr>
        <w:tc>
          <w:tcPr>
            <w:tcW w:w="443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try No.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e name</w:t>
            </w: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entity of Plant</w:t>
            </w:r>
          </w:p>
        </w:tc>
        <w:tc>
          <w:tcPr>
            <w:tcW w:w="443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try No.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e name</w:t>
            </w: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entity of Plant</w:t>
            </w:r>
          </w:p>
        </w:tc>
        <w:tc>
          <w:tcPr>
            <w:tcW w:w="443" w:type="pc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try No.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de name</w:t>
            </w:r>
          </w:p>
        </w:tc>
        <w:tc>
          <w:tcPr>
            <w:tcW w:w="720" w:type="pc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entity of Plant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7B063A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5B1F63"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4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64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6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27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-73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2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6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65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2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ab-85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3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6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66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2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-2002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4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6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67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3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D-83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5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6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68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3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nab-70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6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6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OL-16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3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-97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7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7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68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3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qbal-2000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8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7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69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3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um- 97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9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7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70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3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-2002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0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7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71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3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cora-70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1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7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72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3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QAB-2000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2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7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73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3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jala-16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3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7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74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3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rk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4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7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75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4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H-21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5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7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76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4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i-73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6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7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77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4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ab-81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7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8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78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4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thas-90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8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8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79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4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ban-90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9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8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80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4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S-2011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2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20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8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81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4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danak-85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2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21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8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82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4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D-85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2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22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8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83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4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llat-2011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2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23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8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84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4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D-2008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2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24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8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85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5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hinoor-83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2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25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8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86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5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her-2006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2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26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8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87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5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lkash-21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2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27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9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88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5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-75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2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28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9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89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5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faq-2006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2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29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9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90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5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hani-21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3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30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9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91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5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kwal-86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3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31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9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92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5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um- 21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3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32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9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93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5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xy-13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3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33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9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94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5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ani-2008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3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34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9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95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6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ab-2011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3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35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9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96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6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ab-96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3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36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9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97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6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2011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3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37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0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98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6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j-17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3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3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38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0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99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6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qilab-91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3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39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0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00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6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ue Silver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4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40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0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01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6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L-711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4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41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0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02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6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nab-2000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4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42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0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03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6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bar-19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4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43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0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04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6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hkar-95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4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44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0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05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7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ab- 76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4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45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0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06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7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lero</w:t>
            </w:r>
            <w:proofErr w:type="spellEnd"/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4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46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0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07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7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luj-86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4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47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1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08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7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limar-88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4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48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1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09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7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an</w:t>
            </w:r>
            <w:proofErr w:type="spellEnd"/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4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49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1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10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7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-06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5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50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1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11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7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ng-8319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5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51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1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12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7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vez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5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52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1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13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7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jan-96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5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53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1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14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7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-1744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5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54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1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15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8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eem-2000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5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55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1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16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8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kkar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5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56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1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17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8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faq-2002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5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57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2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118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8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-2002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5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58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2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histan-97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8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thar</w:t>
            </w:r>
            <w:proofErr w:type="spellEnd"/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5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59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2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waz-94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8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vi-2000</w:t>
            </w:r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6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60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2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Pak-65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8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har</w:t>
            </w:r>
            <w:proofErr w:type="spellEnd"/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6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61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2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al-73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8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khar </w:t>
            </w:r>
            <w:proofErr w:type="spellStart"/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akar</w:t>
            </w:r>
            <w:proofErr w:type="spellEnd"/>
          </w:p>
        </w:tc>
      </w:tr>
      <w:tr w:rsidR="005B1F63" w:rsidRPr="00A1783F" w:rsidTr="005B1F63">
        <w:trPr>
          <w:trHeight w:val="312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6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62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2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ani-83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8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reed-2006</w:t>
            </w:r>
          </w:p>
        </w:tc>
      </w:tr>
      <w:tr w:rsidR="005B1F63" w:rsidRPr="00A1783F" w:rsidTr="005B1F63">
        <w:trPr>
          <w:trHeight w:val="324"/>
        </w:trPr>
        <w:tc>
          <w:tcPr>
            <w:tcW w:w="4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6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RI-GP63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2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k-81</w:t>
            </w:r>
          </w:p>
        </w:tc>
        <w:tc>
          <w:tcPr>
            <w:tcW w:w="44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-18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1F63" w:rsidRPr="00A1783F" w:rsidRDefault="005B1F63" w:rsidP="005B1F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7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aj-08</w:t>
            </w:r>
          </w:p>
        </w:tc>
      </w:tr>
    </w:tbl>
    <w:p w:rsidR="003B690E" w:rsidRPr="00A1783F" w:rsidRDefault="003B690E" w:rsidP="003B690E">
      <w:pPr>
        <w:rPr>
          <w:rFonts w:ascii="Times New Roman" w:hAnsi="Times New Roman" w:cs="Times New Roman"/>
          <w:sz w:val="20"/>
          <w:szCs w:val="20"/>
        </w:rPr>
      </w:pPr>
    </w:p>
    <w:p w:rsidR="003878E3" w:rsidRPr="00A1783F" w:rsidRDefault="003878E3" w:rsidP="003878E3">
      <w:pPr>
        <w:rPr>
          <w:rFonts w:ascii="Times New Roman" w:hAnsi="Times New Roman" w:cs="Times New Roman"/>
          <w:sz w:val="20"/>
          <w:szCs w:val="20"/>
        </w:rPr>
      </w:pPr>
      <w:r w:rsidRPr="00A1783F">
        <w:rPr>
          <w:rFonts w:ascii="Times New Roman" w:hAnsi="Times New Roman" w:cs="Times New Roman"/>
          <w:sz w:val="20"/>
          <w:szCs w:val="20"/>
        </w:rPr>
        <w:t>*AARI-GP represent lines obtained from Ayyub Agriculture Research Institute</w:t>
      </w:r>
      <w:r w:rsidR="009E2984" w:rsidRPr="00A1783F">
        <w:rPr>
          <w:rFonts w:ascii="Times New Roman" w:hAnsi="Times New Roman" w:cs="Times New Roman"/>
          <w:sz w:val="20"/>
          <w:szCs w:val="20"/>
        </w:rPr>
        <w:t xml:space="preserve"> (AARI).</w:t>
      </w:r>
    </w:p>
    <w:sectPr w:rsidR="003878E3" w:rsidRPr="00A178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O3MDMyNjA3NzMyMjZV0lEKTi0uzszPAykwqgUAEMUrOCwAAAA="/>
  </w:docVars>
  <w:rsids>
    <w:rsidRoot w:val="008B2550"/>
    <w:rsid w:val="003878E3"/>
    <w:rsid w:val="003B690E"/>
    <w:rsid w:val="004C735B"/>
    <w:rsid w:val="005B1F63"/>
    <w:rsid w:val="007B063A"/>
    <w:rsid w:val="008B2550"/>
    <w:rsid w:val="009E2984"/>
    <w:rsid w:val="00A1783F"/>
    <w:rsid w:val="00F51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A450A82-DCBE-44F1-A90D-2D9ABE53E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878E3"/>
    <w:rPr>
      <w:rFonts w:ascii="Times-Bold" w:hAnsi="Times-Bold" w:hint="default"/>
      <w:b/>
      <w:bCs/>
      <w:i w:val="0"/>
      <w:iCs w:val="0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1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</dc:creator>
  <cp:keywords/>
  <dc:description/>
  <cp:lastModifiedBy>DELL</cp:lastModifiedBy>
  <cp:revision>8</cp:revision>
  <dcterms:created xsi:type="dcterms:W3CDTF">2022-01-16T05:57:00Z</dcterms:created>
  <dcterms:modified xsi:type="dcterms:W3CDTF">2022-09-09T14:03:00Z</dcterms:modified>
</cp:coreProperties>
</file>